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FB5440" w14:textId="4BE17E35" w:rsidR="00C57BF3" w:rsidRPr="00D51D32" w:rsidRDefault="00C57BF3" w:rsidP="00C57BF3">
      <w:pPr>
        <w:rPr>
          <w:b/>
          <w:sz w:val="36"/>
        </w:rPr>
      </w:pPr>
      <w:r w:rsidRPr="00D51D32">
        <w:rPr>
          <w:b/>
          <w:sz w:val="36"/>
        </w:rPr>
        <w:t>Additional File 2</w:t>
      </w:r>
    </w:p>
    <w:p w14:paraId="021F3A8B" w14:textId="77777777" w:rsidR="00DB19A6" w:rsidRDefault="00DB19A6" w:rsidP="002242F9"/>
    <w:p w14:paraId="4530D69F" w14:textId="6327317D" w:rsidR="00637333" w:rsidRDefault="002411AE" w:rsidP="00637333">
      <w:pPr>
        <w:jc w:val="center"/>
      </w:pPr>
      <w:r w:rsidRPr="002411AE">
        <w:rPr>
          <w:noProof/>
          <w:lang w:val="en-IN" w:eastAsia="en-IN"/>
        </w:rPr>
        <w:drawing>
          <wp:inline distT="0" distB="0" distL="0" distR="0" wp14:anchorId="71A284F0" wp14:editId="0E9A49C4">
            <wp:extent cx="5943600" cy="426910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6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5C276" w14:textId="1A337BFA" w:rsidR="00637333" w:rsidRDefault="00637333" w:rsidP="00637333">
      <w:r>
        <w:rPr>
          <w:b/>
        </w:rPr>
        <w:t xml:space="preserve">Figure </w:t>
      </w:r>
      <w:r w:rsidR="00E54B66">
        <w:rPr>
          <w:b/>
        </w:rPr>
        <w:t>S</w:t>
      </w:r>
      <w:bookmarkStart w:id="0" w:name="_GoBack"/>
      <w:bookmarkEnd w:id="0"/>
      <w:r>
        <w:rPr>
          <w:b/>
        </w:rPr>
        <w:t>2</w:t>
      </w:r>
      <w:r>
        <w:t>:</w:t>
      </w:r>
      <w:r w:rsidR="007951BD">
        <w:t xml:space="preserve"> </w:t>
      </w:r>
      <w:r w:rsidR="007951BD" w:rsidRPr="007951BD">
        <w:rPr>
          <w:b/>
          <w:i/>
        </w:rPr>
        <w:t>A-C</w:t>
      </w:r>
      <w:r w:rsidR="007951BD">
        <w:t xml:space="preserve">, Graphs showing correlations between the number of </w:t>
      </w:r>
      <w:proofErr w:type="spellStart"/>
      <w:r w:rsidR="007951BD">
        <w:t>dlPAG</w:t>
      </w:r>
      <w:proofErr w:type="spellEnd"/>
      <w:r w:rsidR="007951BD">
        <w:t xml:space="preserve"> cells </w:t>
      </w:r>
      <w:proofErr w:type="spellStart"/>
      <w:r w:rsidR="007951BD">
        <w:t>retrogradely</w:t>
      </w:r>
      <w:proofErr w:type="spellEnd"/>
      <w:r w:rsidR="007951BD">
        <w:t xml:space="preserve"> infected from </w:t>
      </w:r>
      <w:proofErr w:type="spellStart"/>
      <w:r w:rsidR="007951BD">
        <w:t>aPVT</w:t>
      </w:r>
      <w:proofErr w:type="spellEnd"/>
      <w:r w:rsidR="007951BD">
        <w:t xml:space="preserve"> (</w:t>
      </w:r>
      <w:r w:rsidR="007951BD" w:rsidRPr="007951BD">
        <w:rPr>
          <w:b/>
          <w:i/>
        </w:rPr>
        <w:t>A</w:t>
      </w:r>
      <w:r w:rsidR="007951BD">
        <w:t xml:space="preserve">), </w:t>
      </w:r>
      <w:proofErr w:type="spellStart"/>
      <w:r w:rsidR="007951BD">
        <w:t>pPVT</w:t>
      </w:r>
      <w:proofErr w:type="spellEnd"/>
      <w:r w:rsidR="007951BD">
        <w:t xml:space="preserve"> (</w:t>
      </w:r>
      <w:r w:rsidR="007951BD" w:rsidRPr="007951BD">
        <w:rPr>
          <w:b/>
          <w:i/>
        </w:rPr>
        <w:t>B</w:t>
      </w:r>
      <w:r w:rsidR="007951BD">
        <w:t>) and CM (</w:t>
      </w:r>
      <w:r w:rsidR="007951BD" w:rsidRPr="007951BD">
        <w:rPr>
          <w:b/>
          <w:i/>
        </w:rPr>
        <w:t>C</w:t>
      </w:r>
      <w:r w:rsidR="007951BD">
        <w:t xml:space="preserve">) and the amount of tone evoked freezing following learning. </w:t>
      </w:r>
      <w:r w:rsidR="007951BD" w:rsidRPr="007951BD">
        <w:rPr>
          <w:b/>
          <w:i/>
        </w:rPr>
        <w:t>D</w:t>
      </w:r>
      <w:r w:rsidR="007951BD">
        <w:t xml:space="preserve">, </w:t>
      </w:r>
      <w:r w:rsidR="007951BD" w:rsidRPr="007951BD">
        <w:t xml:space="preserve">Example of </w:t>
      </w:r>
      <w:proofErr w:type="spellStart"/>
      <w:r w:rsidR="007951BD" w:rsidRPr="007951BD">
        <w:t>retrogradely</w:t>
      </w:r>
      <w:proofErr w:type="spellEnd"/>
      <w:r w:rsidR="007951BD" w:rsidRPr="007951BD">
        <w:t xml:space="preserve"> labeled </w:t>
      </w:r>
      <w:proofErr w:type="spellStart"/>
      <w:r w:rsidR="007951BD" w:rsidRPr="007951BD">
        <w:t>dlPAG</w:t>
      </w:r>
      <w:proofErr w:type="spellEnd"/>
      <w:r w:rsidR="007951BD" w:rsidRPr="007951BD">
        <w:t xml:space="preserve"> neurons projecting to the </w:t>
      </w:r>
      <w:proofErr w:type="spellStart"/>
      <w:r w:rsidR="007951BD" w:rsidRPr="007951BD">
        <w:t>aPVT</w:t>
      </w:r>
      <w:proofErr w:type="spellEnd"/>
      <w:r w:rsidR="007951BD" w:rsidRPr="007951BD">
        <w:t xml:space="preserve">. Projections are labeled with </w:t>
      </w:r>
      <w:proofErr w:type="spellStart"/>
      <w:r w:rsidR="007951BD" w:rsidRPr="007951BD">
        <w:t>Ctb</w:t>
      </w:r>
      <w:proofErr w:type="spellEnd"/>
      <w:r w:rsidR="007951BD" w:rsidRPr="007951BD">
        <w:t xml:space="preserve"> 647 (white). </w:t>
      </w:r>
      <w:r w:rsidR="007951BD" w:rsidRPr="007951BD">
        <w:rPr>
          <w:b/>
          <w:i/>
        </w:rPr>
        <w:t>E</w:t>
      </w:r>
      <w:r w:rsidR="007951BD" w:rsidRPr="007951BD">
        <w:t xml:space="preserve">, </w:t>
      </w:r>
      <w:proofErr w:type="spellStart"/>
      <w:r w:rsidR="007951BD" w:rsidRPr="007951BD">
        <w:t>aPVT</w:t>
      </w:r>
      <w:proofErr w:type="spellEnd"/>
      <w:r w:rsidR="007951BD" w:rsidRPr="007951BD">
        <w:t xml:space="preserve"> projecting </w:t>
      </w:r>
      <w:proofErr w:type="spellStart"/>
      <w:r w:rsidR="007951BD" w:rsidRPr="007951BD">
        <w:t>dlPAG</w:t>
      </w:r>
      <w:proofErr w:type="spellEnd"/>
      <w:r w:rsidR="007951BD" w:rsidRPr="007951BD">
        <w:t xml:space="preserve"> neurons are glutamatergic. Blue=</w:t>
      </w:r>
      <w:proofErr w:type="spellStart"/>
      <w:r w:rsidR="007951BD" w:rsidRPr="007951BD">
        <w:t>NeuN</w:t>
      </w:r>
      <w:proofErr w:type="spellEnd"/>
      <w:r w:rsidR="007951BD" w:rsidRPr="007951BD">
        <w:t>, Red=vGluT2, White=</w:t>
      </w:r>
      <w:proofErr w:type="spellStart"/>
      <w:r w:rsidR="007951BD" w:rsidRPr="007951BD">
        <w:t>Ctb</w:t>
      </w:r>
      <w:proofErr w:type="spellEnd"/>
      <w:r w:rsidR="007951BD" w:rsidRPr="007951BD">
        <w:t xml:space="preserve"> 647</w:t>
      </w:r>
      <w:r w:rsidR="007951BD">
        <w:t>, overlay in upper left panel</w:t>
      </w:r>
      <w:r w:rsidR="002411AE">
        <w:t xml:space="preserve"> with triangles indicating triple labeled neurons</w:t>
      </w:r>
      <w:r w:rsidR="007951BD">
        <w:t xml:space="preserve"> </w:t>
      </w:r>
      <w:r w:rsidR="007951BD" w:rsidRPr="002411AE">
        <w:rPr>
          <w:b/>
          <w:i/>
        </w:rPr>
        <w:t>F</w:t>
      </w:r>
      <w:r w:rsidR="002411AE">
        <w:rPr>
          <w:b/>
          <w:i/>
        </w:rPr>
        <w:t>-G</w:t>
      </w:r>
      <w:r w:rsidR="007951BD">
        <w:t xml:space="preserve">, </w:t>
      </w:r>
      <w:r w:rsidR="005D3BD3">
        <w:t xml:space="preserve">Axon collaterals labeled with GFP from </w:t>
      </w:r>
      <w:proofErr w:type="spellStart"/>
      <w:r w:rsidR="005D3BD3">
        <w:t>aPVT</w:t>
      </w:r>
      <w:proofErr w:type="spellEnd"/>
      <w:r w:rsidR="005D3BD3">
        <w:t xml:space="preserve"> projecting </w:t>
      </w:r>
      <w:proofErr w:type="spellStart"/>
      <w:r w:rsidR="005D3BD3">
        <w:t>dlPAG</w:t>
      </w:r>
      <w:proofErr w:type="spellEnd"/>
      <w:r w:rsidR="005D3BD3">
        <w:t xml:space="preserve"> neurons in the dorsomedial hypothalamus (DMH), cuneiform nucleus (</w:t>
      </w:r>
      <w:proofErr w:type="spellStart"/>
      <w:r w:rsidR="005D3BD3">
        <w:t>CnF</w:t>
      </w:r>
      <w:proofErr w:type="spellEnd"/>
      <w:r w:rsidR="005D3BD3">
        <w:t xml:space="preserve">) and </w:t>
      </w:r>
      <w:proofErr w:type="spellStart"/>
      <w:r w:rsidR="005D3BD3">
        <w:t>parabrachial</w:t>
      </w:r>
      <w:proofErr w:type="spellEnd"/>
      <w:r w:rsidR="005D3BD3">
        <w:t xml:space="preserve"> nucleus (PB). </w:t>
      </w:r>
      <w:proofErr w:type="spellStart"/>
      <w:proofErr w:type="gramStart"/>
      <w:r w:rsidR="005D3BD3">
        <w:t>scp</w:t>
      </w:r>
      <w:proofErr w:type="spellEnd"/>
      <w:r w:rsidR="005D3BD3">
        <w:t>=</w:t>
      </w:r>
      <w:proofErr w:type="gramEnd"/>
      <w:r w:rsidR="005D3BD3">
        <w:t>superior cerebellar peduncle, 3V=3</w:t>
      </w:r>
      <w:r w:rsidR="005D3BD3" w:rsidRPr="005D3BD3">
        <w:rPr>
          <w:vertAlign w:val="superscript"/>
        </w:rPr>
        <w:t>rd</w:t>
      </w:r>
      <w:r w:rsidR="005D3BD3">
        <w:t xml:space="preserve"> ventricle. </w:t>
      </w:r>
    </w:p>
    <w:sectPr w:rsidR="0063733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89D457" w16cex:dateUtc="2021-07-02T09:07:00Z"/>
  <w16cex:commentExtensible w16cex:durableId="2489D631" w16cex:dateUtc="2021-07-02T09:15:00Z"/>
  <w16cex:commentExtensible w16cex:durableId="2489D748" w16cex:dateUtc="2021-07-02T09:19:00Z"/>
  <w16cex:commentExtensible w16cex:durableId="2489D773" w16cex:dateUtc="2021-07-02T09:20:00Z"/>
  <w16cex:commentExtensible w16cex:durableId="24842C8C" w16cex:dateUtc="2021-06-28T02:10:00Z"/>
  <w16cex:commentExtensible w16cex:durableId="24842C51" w16cex:dateUtc="2021-06-28T02:09:00Z"/>
  <w16cex:commentExtensible w16cex:durableId="24842CAD" w16cex:dateUtc="2021-06-28T02:10:00Z"/>
  <w16cex:commentExtensible w16cex:durableId="2489DA59" w16cex:dateUtc="2021-07-02T09:32:00Z"/>
  <w16cex:commentExtensible w16cex:durableId="2489DBBD" w16cex:dateUtc="2021-07-02T09:38:00Z"/>
  <w16cex:commentExtensible w16cex:durableId="2489DBC3" w16cex:dateUtc="2021-07-02T09:38:00Z"/>
  <w16cex:commentExtensible w16cex:durableId="2489DC32" w16cex:dateUtc="2021-07-02T09:4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2BE8215" w16cid:durableId="2489D457"/>
  <w16cid:commentId w16cid:paraId="1BB15BF7" w16cid:durableId="2489D631"/>
  <w16cid:commentId w16cid:paraId="53BC2F1C" w16cid:durableId="2489D748"/>
  <w16cid:commentId w16cid:paraId="52246310" w16cid:durableId="2489D773"/>
  <w16cid:commentId w16cid:paraId="6EE6FDC0" w16cid:durableId="24842C8C"/>
  <w16cid:commentId w16cid:paraId="4C54E798" w16cid:durableId="2489D376"/>
  <w16cid:commentId w16cid:paraId="13A1A299" w16cid:durableId="24842C51"/>
  <w16cid:commentId w16cid:paraId="6383F91C" w16cid:durableId="2489D378"/>
  <w16cid:commentId w16cid:paraId="75F2C1CE" w16cid:durableId="24842CAD"/>
  <w16cid:commentId w16cid:paraId="1379C70A" w16cid:durableId="2489D37A"/>
  <w16cid:commentId w16cid:paraId="663A97C8" w16cid:durableId="2489DA59"/>
  <w16cid:commentId w16cid:paraId="371C9004" w16cid:durableId="24842640"/>
  <w16cid:commentId w16cid:paraId="12D65A6C" w16cid:durableId="2489D37C"/>
  <w16cid:commentId w16cid:paraId="3B6EC9BC" w16cid:durableId="2489DBBD"/>
  <w16cid:commentId w16cid:paraId="318B3F26" w16cid:durableId="2489D37D"/>
  <w16cid:commentId w16cid:paraId="5D8637CE" w16cid:durableId="2489DBC3"/>
  <w16cid:commentId w16cid:paraId="6CB50B67" w16cid:durableId="2489D37E"/>
  <w16cid:commentId w16cid:paraId="7D8923AD" w16cid:durableId="2489DC32"/>
  <w16cid:commentId w16cid:paraId="17368912" w16cid:durableId="2489D37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6ECDAF" w14:textId="77777777" w:rsidR="00E6536C" w:rsidRDefault="00E6536C" w:rsidP="000B6995">
      <w:pPr>
        <w:spacing w:after="0" w:line="240" w:lineRule="auto"/>
      </w:pPr>
      <w:r>
        <w:separator/>
      </w:r>
    </w:p>
  </w:endnote>
  <w:endnote w:type="continuationSeparator" w:id="0">
    <w:p w14:paraId="1A0B2996" w14:textId="77777777" w:rsidR="00E6536C" w:rsidRDefault="00E6536C" w:rsidP="000B69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839659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6630BC" w14:textId="27DCCD2B" w:rsidR="004E5ED4" w:rsidRDefault="004E5ED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4B6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96B80CC" w14:textId="77777777" w:rsidR="004E5ED4" w:rsidRDefault="004E5E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AB91A9" w14:textId="77777777" w:rsidR="00E6536C" w:rsidRDefault="00E6536C" w:rsidP="000B6995">
      <w:pPr>
        <w:spacing w:after="0" w:line="240" w:lineRule="auto"/>
      </w:pPr>
      <w:r>
        <w:separator/>
      </w:r>
    </w:p>
  </w:footnote>
  <w:footnote w:type="continuationSeparator" w:id="0">
    <w:p w14:paraId="21C94AFC" w14:textId="77777777" w:rsidR="00E6536C" w:rsidRDefault="00E6536C" w:rsidP="000B69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BC54EE5"/>
    <w:multiLevelType w:val="hybridMultilevel"/>
    <w:tmpl w:val="269481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AB2A18"/>
    <w:multiLevelType w:val="hybridMultilevel"/>
    <w:tmpl w:val="39F86D42"/>
    <w:lvl w:ilvl="0" w:tplc="239EC8F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w0xds05exdt9jedten52zesav9vs00vxtw2&quot;&gt;Orals_library Copy_12_14_17&lt;record-ids&gt;&lt;item&gt;101&lt;/item&gt;&lt;item&gt;186&lt;/item&gt;&lt;item&gt;211&lt;/item&gt;&lt;item&gt;283&lt;/item&gt;&lt;item&gt;367&lt;/item&gt;&lt;item&gt;663&lt;/item&gt;&lt;item&gt;667&lt;/item&gt;&lt;item&gt;701&lt;/item&gt;&lt;item&gt;887&lt;/item&gt;&lt;item&gt;1393&lt;/item&gt;&lt;item&gt;1468&lt;/item&gt;&lt;item&gt;1469&lt;/item&gt;&lt;item&gt;2639&lt;/item&gt;&lt;item&gt;2802&lt;/item&gt;&lt;item&gt;3271&lt;/item&gt;&lt;item&gt;3543&lt;/item&gt;&lt;item&gt;4173&lt;/item&gt;&lt;item&gt;4347&lt;/item&gt;&lt;item&gt;4350&lt;/item&gt;&lt;item&gt;4352&lt;/item&gt;&lt;item&gt;4375&lt;/item&gt;&lt;item&gt;4491&lt;/item&gt;&lt;item&gt;4492&lt;/item&gt;&lt;item&gt;4495&lt;/item&gt;&lt;item&gt;5357&lt;/item&gt;&lt;item&gt;5365&lt;/item&gt;&lt;item&gt;5568&lt;/item&gt;&lt;item&gt;5846&lt;/item&gt;&lt;item&gt;5853&lt;/item&gt;&lt;item&gt;5855&lt;/item&gt;&lt;item&gt;6038&lt;/item&gt;&lt;item&gt;6210&lt;/item&gt;&lt;item&gt;6313&lt;/item&gt;&lt;item&gt;6440&lt;/item&gt;&lt;item&gt;6462&lt;/item&gt;&lt;item&gt;6492&lt;/item&gt;&lt;item&gt;6493&lt;/item&gt;&lt;item&gt;6494&lt;/item&gt;&lt;item&gt;6496&lt;/item&gt;&lt;item&gt;6503&lt;/item&gt;&lt;item&gt;6509&lt;/item&gt;&lt;item&gt;6511&lt;/item&gt;&lt;item&gt;6512&lt;/item&gt;&lt;item&gt;6513&lt;/item&gt;&lt;item&gt;6515&lt;/item&gt;&lt;item&gt;6517&lt;/item&gt;&lt;/record-ids&gt;&lt;/item&gt;&lt;/Libraries&gt;"/>
  </w:docVars>
  <w:rsids>
    <w:rsidRoot w:val="00E645FA"/>
    <w:rsid w:val="0001063D"/>
    <w:rsid w:val="00013E1B"/>
    <w:rsid w:val="00037D7F"/>
    <w:rsid w:val="0004740B"/>
    <w:rsid w:val="0008695F"/>
    <w:rsid w:val="00086D35"/>
    <w:rsid w:val="00093F89"/>
    <w:rsid w:val="000A28C0"/>
    <w:rsid w:val="000A41FF"/>
    <w:rsid w:val="000B0E27"/>
    <w:rsid w:val="000B6955"/>
    <w:rsid w:val="000B6995"/>
    <w:rsid w:val="000D1395"/>
    <w:rsid w:val="000E0582"/>
    <w:rsid w:val="000F0F25"/>
    <w:rsid w:val="00101C42"/>
    <w:rsid w:val="00103C5C"/>
    <w:rsid w:val="00121381"/>
    <w:rsid w:val="00133E42"/>
    <w:rsid w:val="00141725"/>
    <w:rsid w:val="001447BB"/>
    <w:rsid w:val="00167505"/>
    <w:rsid w:val="0017774F"/>
    <w:rsid w:val="001A0D60"/>
    <w:rsid w:val="001E583F"/>
    <w:rsid w:val="001F7518"/>
    <w:rsid w:val="00201692"/>
    <w:rsid w:val="002242F9"/>
    <w:rsid w:val="00225433"/>
    <w:rsid w:val="002340E0"/>
    <w:rsid w:val="002344A5"/>
    <w:rsid w:val="002411AE"/>
    <w:rsid w:val="002665A4"/>
    <w:rsid w:val="0026673B"/>
    <w:rsid w:val="00274C9A"/>
    <w:rsid w:val="002A712F"/>
    <w:rsid w:val="002A7A80"/>
    <w:rsid w:val="002B555F"/>
    <w:rsid w:val="002F3D55"/>
    <w:rsid w:val="00310E84"/>
    <w:rsid w:val="00313A01"/>
    <w:rsid w:val="00321677"/>
    <w:rsid w:val="00324D04"/>
    <w:rsid w:val="003342D4"/>
    <w:rsid w:val="00362C39"/>
    <w:rsid w:val="00364183"/>
    <w:rsid w:val="00367923"/>
    <w:rsid w:val="003771AC"/>
    <w:rsid w:val="00386B81"/>
    <w:rsid w:val="003A3320"/>
    <w:rsid w:val="003B2A7C"/>
    <w:rsid w:val="003E175F"/>
    <w:rsid w:val="00420D83"/>
    <w:rsid w:val="00445F6E"/>
    <w:rsid w:val="004535A2"/>
    <w:rsid w:val="00461A28"/>
    <w:rsid w:val="004729D4"/>
    <w:rsid w:val="0047351D"/>
    <w:rsid w:val="0047569A"/>
    <w:rsid w:val="00480FE4"/>
    <w:rsid w:val="00491FBD"/>
    <w:rsid w:val="004A7A91"/>
    <w:rsid w:val="004E0267"/>
    <w:rsid w:val="004E5EAC"/>
    <w:rsid w:val="004E5ED4"/>
    <w:rsid w:val="004F0E5C"/>
    <w:rsid w:val="00515E25"/>
    <w:rsid w:val="00530E95"/>
    <w:rsid w:val="00532C62"/>
    <w:rsid w:val="005378BB"/>
    <w:rsid w:val="00565175"/>
    <w:rsid w:val="00594D92"/>
    <w:rsid w:val="005A1A4C"/>
    <w:rsid w:val="005B1E7F"/>
    <w:rsid w:val="005B34AD"/>
    <w:rsid w:val="005B6AAD"/>
    <w:rsid w:val="005C7AE0"/>
    <w:rsid w:val="005D25A5"/>
    <w:rsid w:val="005D3BD3"/>
    <w:rsid w:val="005F2BCF"/>
    <w:rsid w:val="00626D54"/>
    <w:rsid w:val="006370E4"/>
    <w:rsid w:val="00637333"/>
    <w:rsid w:val="00644BF4"/>
    <w:rsid w:val="0065079B"/>
    <w:rsid w:val="0067701E"/>
    <w:rsid w:val="006A1F65"/>
    <w:rsid w:val="006C3CCE"/>
    <w:rsid w:val="006C6C54"/>
    <w:rsid w:val="006E19F1"/>
    <w:rsid w:val="007000CB"/>
    <w:rsid w:val="00700227"/>
    <w:rsid w:val="00712642"/>
    <w:rsid w:val="00713760"/>
    <w:rsid w:val="00713E6E"/>
    <w:rsid w:val="00724883"/>
    <w:rsid w:val="00727955"/>
    <w:rsid w:val="00743650"/>
    <w:rsid w:val="00751595"/>
    <w:rsid w:val="007741D4"/>
    <w:rsid w:val="0078444B"/>
    <w:rsid w:val="007951BD"/>
    <w:rsid w:val="00805541"/>
    <w:rsid w:val="00811E7D"/>
    <w:rsid w:val="008140D1"/>
    <w:rsid w:val="00816E54"/>
    <w:rsid w:val="00834F36"/>
    <w:rsid w:val="00843122"/>
    <w:rsid w:val="008676F9"/>
    <w:rsid w:val="008879EE"/>
    <w:rsid w:val="008905B9"/>
    <w:rsid w:val="008A0FE8"/>
    <w:rsid w:val="008A1CAE"/>
    <w:rsid w:val="008B1180"/>
    <w:rsid w:val="008B4CC8"/>
    <w:rsid w:val="008B52C9"/>
    <w:rsid w:val="008C3153"/>
    <w:rsid w:val="008D6D44"/>
    <w:rsid w:val="008F61C0"/>
    <w:rsid w:val="00910D25"/>
    <w:rsid w:val="009215BB"/>
    <w:rsid w:val="0093249C"/>
    <w:rsid w:val="009D2DD5"/>
    <w:rsid w:val="009E6814"/>
    <w:rsid w:val="009F4EDC"/>
    <w:rsid w:val="00A03AC0"/>
    <w:rsid w:val="00A326E8"/>
    <w:rsid w:val="00A35113"/>
    <w:rsid w:val="00A64FFD"/>
    <w:rsid w:val="00A739AE"/>
    <w:rsid w:val="00A77895"/>
    <w:rsid w:val="00A77AB8"/>
    <w:rsid w:val="00A81744"/>
    <w:rsid w:val="00A9130C"/>
    <w:rsid w:val="00AA0324"/>
    <w:rsid w:val="00AA46EB"/>
    <w:rsid w:val="00AF21CB"/>
    <w:rsid w:val="00B338B4"/>
    <w:rsid w:val="00B37072"/>
    <w:rsid w:val="00B40A99"/>
    <w:rsid w:val="00B45D33"/>
    <w:rsid w:val="00B56442"/>
    <w:rsid w:val="00B63635"/>
    <w:rsid w:val="00B75EA0"/>
    <w:rsid w:val="00B862C8"/>
    <w:rsid w:val="00BA1282"/>
    <w:rsid w:val="00BA3F81"/>
    <w:rsid w:val="00BB2175"/>
    <w:rsid w:val="00BC4434"/>
    <w:rsid w:val="00C022D6"/>
    <w:rsid w:val="00C315FF"/>
    <w:rsid w:val="00C53AAD"/>
    <w:rsid w:val="00C57BF3"/>
    <w:rsid w:val="00C814F9"/>
    <w:rsid w:val="00C85249"/>
    <w:rsid w:val="00C919BA"/>
    <w:rsid w:val="00C96FE6"/>
    <w:rsid w:val="00CC317E"/>
    <w:rsid w:val="00CD6FE6"/>
    <w:rsid w:val="00CE2EE6"/>
    <w:rsid w:val="00D032AC"/>
    <w:rsid w:val="00D12543"/>
    <w:rsid w:val="00D326AC"/>
    <w:rsid w:val="00D3584F"/>
    <w:rsid w:val="00D429A4"/>
    <w:rsid w:val="00D51D32"/>
    <w:rsid w:val="00D5556E"/>
    <w:rsid w:val="00D6145E"/>
    <w:rsid w:val="00D91836"/>
    <w:rsid w:val="00DA6B97"/>
    <w:rsid w:val="00DB19A6"/>
    <w:rsid w:val="00DC2258"/>
    <w:rsid w:val="00DD2A6E"/>
    <w:rsid w:val="00E23DE7"/>
    <w:rsid w:val="00E426C9"/>
    <w:rsid w:val="00E473B0"/>
    <w:rsid w:val="00E54B66"/>
    <w:rsid w:val="00E645FA"/>
    <w:rsid w:val="00E6536C"/>
    <w:rsid w:val="00E912A3"/>
    <w:rsid w:val="00E9227D"/>
    <w:rsid w:val="00EA7E69"/>
    <w:rsid w:val="00EC5199"/>
    <w:rsid w:val="00F07C4B"/>
    <w:rsid w:val="00F22359"/>
    <w:rsid w:val="00F4271D"/>
    <w:rsid w:val="00F54E63"/>
    <w:rsid w:val="00F704B5"/>
    <w:rsid w:val="00F70594"/>
    <w:rsid w:val="00FA17FE"/>
    <w:rsid w:val="00FB7EDC"/>
    <w:rsid w:val="00FD0355"/>
    <w:rsid w:val="00FE5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23ABF14"/>
  <w15:chartTrackingRefBased/>
  <w15:docId w15:val="{653554BE-E05C-478A-A8A5-9F11D0FEE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45F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3249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324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24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24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4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49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24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49C"/>
    <w:rPr>
      <w:rFonts w:ascii="Segoe UI" w:hAnsi="Segoe UI" w:cs="Segoe UI"/>
      <w:sz w:val="18"/>
      <w:szCs w:val="18"/>
    </w:rPr>
  </w:style>
  <w:style w:type="character" w:customStyle="1" w:styleId="nova-v-person-inline-itemfullname">
    <w:name w:val="nova-v-person-inline-item__fullname"/>
    <w:basedOn w:val="DefaultParagraphFont"/>
    <w:rsid w:val="00B40A99"/>
  </w:style>
  <w:style w:type="paragraph" w:styleId="Header">
    <w:name w:val="header"/>
    <w:basedOn w:val="Normal"/>
    <w:link w:val="HeaderChar"/>
    <w:uiPriority w:val="99"/>
    <w:unhideWhenUsed/>
    <w:rsid w:val="000B69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6995"/>
  </w:style>
  <w:style w:type="paragraph" w:styleId="Footer">
    <w:name w:val="footer"/>
    <w:basedOn w:val="Normal"/>
    <w:link w:val="FooterChar"/>
    <w:uiPriority w:val="99"/>
    <w:unhideWhenUsed/>
    <w:rsid w:val="000B69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995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32C6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32C62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0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04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2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7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94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8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03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59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85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70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5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34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65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0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03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3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06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02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microsoft.com/office/2016/09/relationships/commentsIds" Target="commentsId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20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</dc:creator>
  <cp:keywords/>
  <dc:description/>
  <cp:lastModifiedBy>Maria Flora V.</cp:lastModifiedBy>
  <cp:revision>2</cp:revision>
  <cp:lastPrinted>2021-08-18T22:44:00Z</cp:lastPrinted>
  <dcterms:created xsi:type="dcterms:W3CDTF">2021-08-25T11:34:00Z</dcterms:created>
  <dcterms:modified xsi:type="dcterms:W3CDTF">2021-08-25T11:34:00Z</dcterms:modified>
</cp:coreProperties>
</file>